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72042" w14:textId="76BC93B0" w:rsidR="00BA7CB8" w:rsidRDefault="00F51407" w:rsidP="00E51039">
      <w:pPr>
        <w:rPr>
          <w:rFonts w:ascii="Times New Roman" w:eastAsia="宋体" w:hAnsi="Times New Roman" w:cs="Times New Roman"/>
          <w:sz w:val="24"/>
          <w:szCs w:val="24"/>
        </w:rPr>
      </w:pPr>
      <w:r w:rsidRPr="00F51407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Pr="00F5140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51039" w:rsidRPr="00F51407">
        <w:rPr>
          <w:rFonts w:ascii="Times New Roman" w:hAnsi="Times New Roman" w:cs="Times New Roman"/>
          <w:sz w:val="24"/>
          <w:szCs w:val="24"/>
        </w:rPr>
        <w:t xml:space="preserve">. </w:t>
      </w:r>
      <w:r w:rsidR="00671E61" w:rsidRPr="00671E61">
        <w:rPr>
          <w:rFonts w:ascii="Times New Roman" w:eastAsia="宋体" w:hAnsi="Times New Roman" w:cs="Times New Roman"/>
          <w:sz w:val="24"/>
          <w:szCs w:val="24"/>
        </w:rPr>
        <w:t>25 hub genes screened by CytoHubba ranked by Degree method</w:t>
      </w:r>
    </w:p>
    <w:p w14:paraId="3B7AB263" w14:textId="77777777" w:rsidR="001C1044" w:rsidRPr="00671E61" w:rsidRDefault="001C1044" w:rsidP="00E5103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24" w:space="0" w:color="595959" w:themeColor="text1" w:themeTint="A6"/>
          <w:left w:val="single" w:sz="24" w:space="0" w:color="595959" w:themeColor="text1" w:themeTint="A6"/>
          <w:bottom w:val="single" w:sz="24" w:space="0" w:color="595959" w:themeColor="text1" w:themeTint="A6"/>
          <w:right w:val="single" w:sz="24" w:space="0" w:color="595959" w:themeColor="text1" w:themeTint="A6"/>
          <w:insideH w:val="single" w:sz="24" w:space="0" w:color="595959" w:themeColor="text1" w:themeTint="A6"/>
          <w:insideV w:val="single" w:sz="24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2093"/>
        <w:gridCol w:w="2410"/>
        <w:gridCol w:w="2126"/>
      </w:tblGrid>
      <w:tr w:rsidR="00E51039" w:rsidRPr="00EB44DF" w14:paraId="068814A1" w14:textId="77777777" w:rsidTr="00A133A3">
        <w:trPr>
          <w:jc w:val="center"/>
        </w:trPr>
        <w:tc>
          <w:tcPr>
            <w:tcW w:w="2093" w:type="dxa"/>
            <w:tcBorders>
              <w:left w:val="nil"/>
              <w:bottom w:val="single" w:sz="24" w:space="0" w:color="595959" w:themeColor="text1" w:themeTint="A6"/>
              <w:right w:val="nil"/>
            </w:tcBorders>
          </w:tcPr>
          <w:p w14:paraId="138D5C52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410" w:type="dxa"/>
            <w:tcBorders>
              <w:left w:val="nil"/>
              <w:bottom w:val="single" w:sz="24" w:space="0" w:color="595959" w:themeColor="text1" w:themeTint="A6"/>
              <w:right w:val="nil"/>
            </w:tcBorders>
          </w:tcPr>
          <w:p w14:paraId="311B6F2F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126" w:type="dxa"/>
            <w:tcBorders>
              <w:left w:val="nil"/>
              <w:bottom w:val="single" w:sz="24" w:space="0" w:color="595959" w:themeColor="text1" w:themeTint="A6"/>
              <w:right w:val="nil"/>
            </w:tcBorders>
          </w:tcPr>
          <w:p w14:paraId="04853D2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E51039" w:rsidRPr="00EB44DF" w14:paraId="18C2DC2A" w14:textId="77777777" w:rsidTr="00A133A3">
        <w:trPr>
          <w:jc w:val="center"/>
        </w:trPr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2D8C29F3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7532115C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CD0FE92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E51039" w:rsidRPr="00EB44DF" w14:paraId="41A65295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68508C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AEAC1C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0D84A4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E51039" w:rsidRPr="00EB44DF" w14:paraId="74D550FD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4BAF12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C2228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B3B28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E51039" w:rsidRPr="00EB44DF" w14:paraId="153994E6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690F99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C3DD1C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SERPIN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06716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E51039" w:rsidRPr="00EB44DF" w14:paraId="44579910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D12078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B7CD4B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ITI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B646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E51039" w:rsidRPr="00EB44DF" w14:paraId="1A4D2BEF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F97C5E4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8FA14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B1EE6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E51039" w:rsidRPr="00EB44DF" w14:paraId="4BA773B3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D9B232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A052E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M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99498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E51039" w:rsidRPr="00EB44DF" w14:paraId="0CEF7BE1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20E6CD2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1A97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FG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F8A74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E51039" w:rsidRPr="00EB44DF" w14:paraId="181FB1D9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A702441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2BB053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182A6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E51039" w:rsidRPr="00EB44DF" w14:paraId="18867106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F69233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536321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PO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0EB01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51039" w:rsidRPr="00EB44DF" w14:paraId="385A6C67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8AAA0A8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2570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CYR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3257A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51039" w:rsidRPr="00EB44DF" w14:paraId="41442D27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FFD7C1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8F566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SC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F3710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51039" w:rsidRPr="00EB44DF" w14:paraId="03631135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F850490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0CE885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DCY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4118D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51039" w:rsidRPr="00EB44DF" w14:paraId="29FB9B42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A97BF9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9E23E6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NM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D42E2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51039" w:rsidRPr="00EB44DF" w14:paraId="746C76B9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4800DF1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A39DA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LPA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E41E55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51039" w:rsidRPr="00EB44DF" w14:paraId="505DBCD5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0137ADE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5D3A3E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901AB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51039" w:rsidRPr="00EB44DF" w14:paraId="03C86394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72223A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BE8334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ADR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C2AF2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51039" w:rsidRPr="00EB44DF" w14:paraId="181C0A29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9A0DA31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DF50D5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CDCB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51039" w:rsidRPr="00EB44DF" w14:paraId="6A1573DC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6BE8AC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DEE3DC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HR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85A85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51039" w:rsidRPr="00EB44DF" w14:paraId="4C3C765C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0AAD11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9E3F7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TT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F58D5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51039" w:rsidRPr="00EB44DF" w14:paraId="160AF091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69577E5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5692D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QRFP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40CD26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51039" w:rsidRPr="00EB44DF" w14:paraId="7CF00583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BBA246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4D28BB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NR1H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20447A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51039" w:rsidRPr="00EB44DF" w14:paraId="1F931079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F1062E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AF42E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CN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A6BC50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51039" w:rsidRPr="00EB44DF" w14:paraId="344FC984" w14:textId="77777777" w:rsidTr="00A133A3">
        <w:trPr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7EBA967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CEBE24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PTH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61503B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51039" w:rsidRPr="00EB44DF" w14:paraId="2113AD4F" w14:textId="77777777" w:rsidTr="00A133A3">
        <w:trPr>
          <w:trHeight w:val="66"/>
          <w:jc w:val="center"/>
        </w:trPr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73F29DDF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D9F7ACF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/>
                <w:sz w:val="24"/>
                <w:szCs w:val="24"/>
              </w:rPr>
              <w:t>CALC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A372859" w14:textId="77777777" w:rsidR="00E51039" w:rsidRPr="00EB44DF" w:rsidRDefault="00E51039" w:rsidP="00E51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4D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0AEC7469" w14:textId="77777777" w:rsidR="00E51039" w:rsidRPr="00E51039" w:rsidRDefault="00E51039" w:rsidP="00E51039">
      <w:pPr>
        <w:rPr>
          <w:rFonts w:ascii="Times New Roman" w:hAnsi="Times New Roman" w:cs="Times New Roman"/>
          <w:sz w:val="24"/>
          <w:szCs w:val="24"/>
        </w:rPr>
      </w:pPr>
    </w:p>
    <w:sectPr w:rsidR="00E51039" w:rsidRPr="00E51039" w:rsidSect="000C7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94847" w14:textId="77777777" w:rsidR="00E44C42" w:rsidRDefault="00E44C42" w:rsidP="00BC51A5">
      <w:r>
        <w:separator/>
      </w:r>
    </w:p>
  </w:endnote>
  <w:endnote w:type="continuationSeparator" w:id="0">
    <w:p w14:paraId="20AC978D" w14:textId="77777777" w:rsidR="00E44C42" w:rsidRDefault="00E44C42" w:rsidP="00BC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EBB2B5" w14:textId="77777777" w:rsidR="00E44C42" w:rsidRDefault="00E44C42" w:rsidP="00BC51A5">
      <w:r>
        <w:separator/>
      </w:r>
    </w:p>
  </w:footnote>
  <w:footnote w:type="continuationSeparator" w:id="0">
    <w:p w14:paraId="66E9FD78" w14:textId="77777777" w:rsidR="00E44C42" w:rsidRDefault="00E44C42" w:rsidP="00BC5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C1F"/>
    <w:rsid w:val="000A6FED"/>
    <w:rsid w:val="000C14B1"/>
    <w:rsid w:val="000C790A"/>
    <w:rsid w:val="00151BED"/>
    <w:rsid w:val="001C1044"/>
    <w:rsid w:val="0030776E"/>
    <w:rsid w:val="003267E0"/>
    <w:rsid w:val="003C62B0"/>
    <w:rsid w:val="00414C34"/>
    <w:rsid w:val="004F5268"/>
    <w:rsid w:val="00500D56"/>
    <w:rsid w:val="005A4129"/>
    <w:rsid w:val="005D7FB1"/>
    <w:rsid w:val="00671E61"/>
    <w:rsid w:val="00731C1F"/>
    <w:rsid w:val="00752F35"/>
    <w:rsid w:val="007679E7"/>
    <w:rsid w:val="00892B6F"/>
    <w:rsid w:val="00986B0B"/>
    <w:rsid w:val="00A133A3"/>
    <w:rsid w:val="00A52D44"/>
    <w:rsid w:val="00B46373"/>
    <w:rsid w:val="00B700EA"/>
    <w:rsid w:val="00BA7CB8"/>
    <w:rsid w:val="00BB5B2F"/>
    <w:rsid w:val="00BC51A5"/>
    <w:rsid w:val="00BF526F"/>
    <w:rsid w:val="00D67F92"/>
    <w:rsid w:val="00DA4039"/>
    <w:rsid w:val="00DE7A6B"/>
    <w:rsid w:val="00E44C42"/>
    <w:rsid w:val="00E51039"/>
    <w:rsid w:val="00EB44DF"/>
    <w:rsid w:val="00EF5A4C"/>
    <w:rsid w:val="00F44691"/>
    <w:rsid w:val="00F5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6E9FB"/>
  <w15:docId w15:val="{1DF3153A-5F97-4EB9-AE71-AB002330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C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BC5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BC51A5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BC5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BC5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杨</dc:creator>
  <cp:keywords/>
  <dc:description/>
  <cp:lastModifiedBy>Daheng</cp:lastModifiedBy>
  <cp:revision>15</cp:revision>
  <dcterms:created xsi:type="dcterms:W3CDTF">2020-03-03T12:29:00Z</dcterms:created>
  <dcterms:modified xsi:type="dcterms:W3CDTF">2021-01-15T08:33:00Z</dcterms:modified>
</cp:coreProperties>
</file>